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itation"/>
        <w:jc w:val="both"/>
        <w:rPr/>
      </w:pPr>
      <w:r>
        <w:rPr>
          <w:b/>
        </w:rPr>
        <w:t>Table S1</w:t>
      </w:r>
      <w:r>
        <w:rPr/>
        <w:t>. Antisera employed for immunohistochemistry or western blot analysis.  For each antisera used the protein target, experimental dilution used and the proprietary source (with catalog number) is delineated.</w:t>
      </w:r>
    </w:p>
    <w:p>
      <w:pPr>
        <w:pStyle w:val="Citation"/>
        <w:jc w:val="both"/>
        <w:rPr/>
      </w:pPr>
      <w:r>
        <w:rPr/>
      </w:r>
    </w:p>
    <w:tbl>
      <w:tblPr>
        <w:tblW w:w="964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340"/>
        <w:gridCol w:w="4605"/>
      </w:tblGrid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nohistochemistry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tein Targe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perimental Dilution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- ab7021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:100 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- MAB37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dU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- 05-633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yloid 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 - 71-580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8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rce - MN102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stern Blo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iser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perimental Dilution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aptophysin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6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- MAB525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apsin I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ma Aldrich - HPA000397 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-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ate - 05-49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inophilin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- AB5669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 - sc-804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GF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- ab6399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kB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- ab3365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drg4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- ab6399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 - 324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-AT18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rce-Thermo – MN104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f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 - sc-131536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- ab8657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tn4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span Biosciences - LS-C1934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avl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. Jack Keene, Duke University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 (phospho-Ser47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 - 927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igma Aldrich - A197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yloid 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 Aldrich - A8354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rose-conjugated phosphotyrosin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g/100</w:t>
            </w: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g protein lysate</w:t>
            </w:r>
          </w:p>
        </w:tc>
        <w:tc>
          <w:tcPr>
            <w:tcW w:w="46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 - sc-508AC</w:t>
            </w:r>
          </w:p>
        </w:tc>
      </w:tr>
    </w:tbl>
    <w:p>
      <w:pPr>
        <w:pStyle w:val="Citation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20:00Z</dcterms:created>
  <dc:creator>martinbro</dc:creator>
  <dc:description/>
  <cp:keywords/>
  <dc:language>en-US</dc:language>
  <cp:lastModifiedBy>martinbro</cp:lastModifiedBy>
  <dcterms:modified xsi:type="dcterms:W3CDTF">2010-12-16T16:21:00Z</dcterms:modified>
  <cp:revision>1</cp:revision>
  <dc:subject/>
  <dc:title>Table S1</dc:title>
</cp:coreProperties>
</file>